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8B077" w14:textId="77777777" w:rsidR="009B76FA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>
        <w:rPr>
          <w:b/>
          <w:sz w:val="24"/>
          <w:szCs w:val="24"/>
        </w:rPr>
        <w:t>UPPLEMENT1</w:t>
      </w:r>
    </w:p>
    <w:p w14:paraId="1A468200" w14:textId="77777777" w:rsidR="009B76FA" w:rsidRDefault="00000000">
      <w:pPr>
        <w:spacing w:line="240" w:lineRule="auto"/>
        <w:rPr>
          <w:b/>
          <w:color w:val="444746"/>
          <w:sz w:val="24"/>
          <w:szCs w:val="24"/>
          <w:highlight w:val="white"/>
        </w:rPr>
      </w:pPr>
      <w:r>
        <w:rPr>
          <w:b/>
          <w:color w:val="444746"/>
          <w:sz w:val="24"/>
          <w:szCs w:val="24"/>
          <w:highlight w:val="white"/>
        </w:rPr>
        <w:t>The Impact of Anti-Obesity Medication Initiation and Duration on Weight Loss</w:t>
      </w:r>
    </w:p>
    <w:p w14:paraId="1DF5F964" w14:textId="77777777" w:rsidR="009B76FA" w:rsidRDefault="00000000">
      <w:pPr>
        <w:spacing w:line="240" w:lineRule="auto"/>
        <w:rPr>
          <w:vertAlign w:val="superscript"/>
        </w:rPr>
      </w:pPr>
      <w:r>
        <w:t xml:space="preserve">Bailony, MR; Espinoza, P; Yüksel, </w:t>
      </w:r>
      <w:proofErr w:type="gramStart"/>
      <w:r>
        <w:t xml:space="preserve">H;  </w:t>
      </w:r>
      <w:proofErr w:type="spellStart"/>
      <w:r>
        <w:t>Kyeso</w:t>
      </w:r>
      <w:proofErr w:type="spellEnd"/>
      <w:proofErr w:type="gramEnd"/>
      <w:r>
        <w:t>, I; Khalili, R; Haller, S</w:t>
      </w:r>
    </w:p>
    <w:p w14:paraId="006D3E6F" w14:textId="77777777" w:rsidR="009B76FA" w:rsidRDefault="009B76FA">
      <w:pPr>
        <w:spacing w:line="480" w:lineRule="auto"/>
      </w:pPr>
    </w:p>
    <w:p w14:paraId="7A00D846" w14:textId="77777777" w:rsidR="009B76FA" w:rsidRDefault="009B76F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</w:p>
    <w:p w14:paraId="0D75FF3A" w14:textId="77777777" w:rsidR="009B76FA" w:rsidRDefault="009B76FA">
      <w:pPr>
        <w:spacing w:line="480" w:lineRule="auto"/>
        <w:jc w:val="center"/>
      </w:pPr>
    </w:p>
    <w:p w14:paraId="02CD1496" w14:textId="77777777" w:rsidR="009B76FA" w:rsidRDefault="00000000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Contents</w:t>
      </w:r>
    </w:p>
    <w:p w14:paraId="109B8108" w14:textId="77777777" w:rsidR="009B76FA" w:rsidRDefault="009B76FA">
      <w:pPr>
        <w:spacing w:line="480" w:lineRule="auto"/>
      </w:pPr>
    </w:p>
    <w:p w14:paraId="38B1CEC6" w14:textId="77777777" w:rsidR="009B76FA" w:rsidRDefault="00000000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S1 </w:t>
      </w:r>
      <w:r>
        <w:rPr>
          <w:sz w:val="24"/>
          <w:szCs w:val="24"/>
        </w:rPr>
        <w:t>- Changes in Primary and Secondary Endpoints (Early - Delayed)</w:t>
      </w:r>
    </w:p>
    <w:p w14:paraId="18565B9F" w14:textId="77777777" w:rsidR="009B76FA" w:rsidRDefault="009B76FA">
      <w:pPr>
        <w:spacing w:line="480" w:lineRule="auto"/>
        <w:ind w:left="720"/>
        <w:rPr>
          <w:sz w:val="24"/>
          <w:szCs w:val="24"/>
        </w:rPr>
      </w:pPr>
    </w:p>
    <w:p w14:paraId="4405A67F" w14:textId="77777777" w:rsidR="009B76FA" w:rsidRDefault="00000000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S2 </w:t>
      </w:r>
      <w:r>
        <w:rPr>
          <w:sz w:val="24"/>
          <w:szCs w:val="24"/>
        </w:rPr>
        <w:t>- Long Duration vs Short Duration AOM Users Baseline Characteristics</w:t>
      </w:r>
    </w:p>
    <w:p w14:paraId="27D137C5" w14:textId="77777777" w:rsidR="009B76FA" w:rsidRDefault="009B76FA">
      <w:pPr>
        <w:spacing w:line="480" w:lineRule="auto"/>
        <w:ind w:left="720"/>
        <w:rPr>
          <w:sz w:val="24"/>
          <w:szCs w:val="24"/>
        </w:rPr>
      </w:pPr>
    </w:p>
    <w:p w14:paraId="20554E0B" w14:textId="77777777" w:rsidR="009B76FA" w:rsidRDefault="00000000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S3 </w:t>
      </w:r>
      <w:r>
        <w:rPr>
          <w:sz w:val="24"/>
          <w:szCs w:val="24"/>
        </w:rPr>
        <w:t xml:space="preserve">- Changes in Primary And Secondary Endpoints (Long Duration AOM- Non-AOM </w:t>
      </w:r>
      <w:proofErr w:type="gramStart"/>
      <w:r>
        <w:rPr>
          <w:sz w:val="24"/>
          <w:szCs w:val="24"/>
        </w:rPr>
        <w:t>Group )</w:t>
      </w:r>
      <w:proofErr w:type="gramEnd"/>
    </w:p>
    <w:p w14:paraId="039FCECC" w14:textId="77777777" w:rsidR="009B76FA" w:rsidRDefault="009B76FA">
      <w:pPr>
        <w:spacing w:line="480" w:lineRule="auto"/>
        <w:rPr>
          <w:sz w:val="24"/>
          <w:szCs w:val="24"/>
        </w:rPr>
      </w:pPr>
    </w:p>
    <w:p w14:paraId="24CD1093" w14:textId="77777777" w:rsidR="009B76FA" w:rsidRDefault="00000000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S4 </w:t>
      </w:r>
      <w:r>
        <w:rPr>
          <w:sz w:val="24"/>
          <w:szCs w:val="24"/>
        </w:rPr>
        <w:t xml:space="preserve">- Changes in Primary And Secondary Endpoints (Short Duration AOM- Non-Medication </w:t>
      </w:r>
      <w:proofErr w:type="gramStart"/>
      <w:r>
        <w:rPr>
          <w:sz w:val="24"/>
          <w:szCs w:val="24"/>
        </w:rPr>
        <w:t>Group )</w:t>
      </w:r>
      <w:proofErr w:type="gramEnd"/>
    </w:p>
    <w:p w14:paraId="6A018E2C" w14:textId="77777777" w:rsidR="009B76FA" w:rsidRDefault="009B76FA">
      <w:pPr>
        <w:spacing w:line="480" w:lineRule="auto"/>
        <w:ind w:left="720"/>
        <w:rPr>
          <w:sz w:val="24"/>
          <w:szCs w:val="24"/>
        </w:rPr>
      </w:pPr>
    </w:p>
    <w:p w14:paraId="58B825B8" w14:textId="77777777" w:rsidR="009B76FA" w:rsidRDefault="00000000">
      <w:pPr>
        <w:widowControl w:val="0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Table S5</w:t>
      </w:r>
      <w:r>
        <w:rPr>
          <w:sz w:val="24"/>
          <w:szCs w:val="24"/>
        </w:rPr>
        <w:t>. Changes in Primary End Points (2nd generation - 1st Generation)</w:t>
      </w:r>
    </w:p>
    <w:p w14:paraId="2B8BE7BA" w14:textId="77777777" w:rsidR="009B76FA" w:rsidRDefault="009B76FA">
      <w:pPr>
        <w:widowControl w:val="0"/>
        <w:ind w:left="720"/>
        <w:rPr>
          <w:sz w:val="24"/>
          <w:szCs w:val="24"/>
        </w:rPr>
      </w:pPr>
    </w:p>
    <w:p w14:paraId="314582EB" w14:textId="77777777" w:rsidR="009B76FA" w:rsidRDefault="009B76FA">
      <w:pPr>
        <w:widowControl w:val="0"/>
        <w:ind w:left="720"/>
        <w:rPr>
          <w:sz w:val="24"/>
          <w:szCs w:val="24"/>
        </w:rPr>
      </w:pPr>
    </w:p>
    <w:p w14:paraId="52BC3BA0" w14:textId="77777777" w:rsidR="009B76FA" w:rsidRDefault="00000000">
      <w:pPr>
        <w:widowControl w:val="0"/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Table S6</w:t>
      </w:r>
      <w:r>
        <w:rPr>
          <w:sz w:val="24"/>
          <w:szCs w:val="24"/>
        </w:rPr>
        <w:t>. Changes in Primary End Points (2nd Generation Long - 1st Generation Long)</w:t>
      </w:r>
    </w:p>
    <w:p w14:paraId="1A484331" w14:textId="77777777" w:rsidR="009B76FA" w:rsidRDefault="009B76FA">
      <w:pPr>
        <w:widowControl w:val="0"/>
        <w:jc w:val="center"/>
        <w:rPr>
          <w:b/>
          <w:sz w:val="24"/>
          <w:szCs w:val="24"/>
        </w:rPr>
      </w:pPr>
    </w:p>
    <w:p w14:paraId="61466F03" w14:textId="77777777" w:rsidR="009B76FA" w:rsidRDefault="009B76FA">
      <w:pPr>
        <w:widowControl w:val="0"/>
        <w:jc w:val="center"/>
        <w:rPr>
          <w:b/>
          <w:sz w:val="20"/>
          <w:szCs w:val="20"/>
        </w:rPr>
      </w:pPr>
    </w:p>
    <w:p w14:paraId="661DB97A" w14:textId="77777777" w:rsidR="009B76FA" w:rsidRDefault="009B76FA">
      <w:pPr>
        <w:widowControl w:val="0"/>
        <w:jc w:val="center"/>
        <w:rPr>
          <w:b/>
          <w:sz w:val="20"/>
          <w:szCs w:val="20"/>
        </w:rPr>
      </w:pPr>
    </w:p>
    <w:p w14:paraId="1D617309" w14:textId="77777777" w:rsidR="009B76FA" w:rsidRDefault="009B76FA">
      <w:pPr>
        <w:spacing w:line="480" w:lineRule="auto"/>
        <w:jc w:val="center"/>
        <w:rPr>
          <w:b/>
          <w:sz w:val="24"/>
          <w:szCs w:val="24"/>
        </w:rPr>
      </w:pPr>
    </w:p>
    <w:p w14:paraId="3E86E175" w14:textId="77777777" w:rsidR="009B76FA" w:rsidRDefault="00000000">
      <w:pPr>
        <w:spacing w:line="480" w:lineRule="auto"/>
        <w:jc w:val="center"/>
      </w:pPr>
      <w:r>
        <w:br w:type="page"/>
      </w:r>
    </w:p>
    <w:p w14:paraId="57842064" w14:textId="77777777" w:rsidR="009B76FA" w:rsidRDefault="009B76FA">
      <w:pPr>
        <w:rPr>
          <w:color w:val="000000"/>
          <w:sz w:val="20"/>
          <w:szCs w:val="20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2"/>
        <w:gridCol w:w="1981"/>
        <w:gridCol w:w="1808"/>
        <w:gridCol w:w="1768"/>
        <w:gridCol w:w="1581"/>
      </w:tblGrid>
      <w:tr w:rsidR="009B76FA" w14:paraId="3A36EB70" w14:textId="77777777">
        <w:trPr>
          <w:trHeight w:val="360"/>
        </w:trPr>
        <w:tc>
          <w:tcPr>
            <w:tcW w:w="935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B82D6" w14:textId="77777777" w:rsidR="009B76FA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S1. Changes in Primary </w:t>
            </w:r>
            <w:proofErr w:type="gramStart"/>
            <w:r>
              <w:rPr>
                <w:b/>
                <w:sz w:val="24"/>
                <w:szCs w:val="24"/>
              </w:rPr>
              <w:t>And</w:t>
            </w:r>
            <w:proofErr w:type="gramEnd"/>
            <w:r>
              <w:rPr>
                <w:b/>
                <w:sz w:val="24"/>
                <w:szCs w:val="24"/>
              </w:rPr>
              <w:t xml:space="preserve"> Secondary End Points (Early - Delayed)</w:t>
            </w:r>
          </w:p>
        </w:tc>
      </w:tr>
      <w:tr w:rsidR="009B76FA" w14:paraId="51B3A696" w14:textId="77777777">
        <w:trPr>
          <w:trHeight w:val="525"/>
        </w:trPr>
        <w:tc>
          <w:tcPr>
            <w:tcW w:w="222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2FB2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A2BB5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ayed</w:t>
            </w:r>
          </w:p>
          <w:p w14:paraId="088BBA7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n )</w:t>
            </w:r>
            <w:proofErr w:type="gramEnd"/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D1682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ly</w:t>
            </w:r>
          </w:p>
          <w:p w14:paraId="20D56AA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9FC4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Between Groups (95% CI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F5D8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9B76FA" w14:paraId="5A957158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A983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weight (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E5A0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FEB7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863C1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7E05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545E44BC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A28B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8E16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1% (25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CF07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% (39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28F6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, [-0.64, 1.9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336E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</w:tr>
      <w:tr w:rsidR="009B76FA" w14:paraId="344D6909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FD41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735A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0% (20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1A78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9% (30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49C7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, [-0.86, 2,4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26FF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</w:tr>
      <w:tr w:rsidR="009B76FA" w14:paraId="0DEBA231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35B1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AF6A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% (15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5F27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% (22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45C4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[-1.18, 2.3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4285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</w:tr>
      <w:tr w:rsidR="009B76FA" w14:paraId="65B80781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9E17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5% of body weigh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B0D1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0E43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F33A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D26D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0C42D896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4D44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1722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5166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8B41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, [-2.5, 10.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1FEA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</w:tr>
      <w:tr w:rsidR="009B76FA" w14:paraId="06351A96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BA16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B94A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2B95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CFCF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, [-5.5, 8.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0AE8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 w:rsidR="009B76FA" w14:paraId="7FE0A49E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9AB4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CCB3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DB41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26A0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, [-5.7, 8.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BB8E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 w:rsidR="009B76FA" w14:paraId="318AC026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83E8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0% of body weigh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3A81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38B0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8CF1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CF5B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3BBF941D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A4FC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2E38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E826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DD8F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, [-2.0, 13.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9B8B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9B76FA" w14:paraId="6085756A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2000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6F1E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A954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D189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, [-5.2, 12.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5060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</w:tr>
      <w:tr w:rsidR="009B76FA" w14:paraId="0643ADEB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63DC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D903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2E81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ED78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, [-5.6, 13.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03F9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 w:rsidR="009B76FA" w14:paraId="3658272E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3B6C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5% of body weigh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9040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B8E4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E138F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11FA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376387EA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DD8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7AC9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4D73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192A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, [-1.3, 13.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3EE8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9B76FA" w14:paraId="363E6CED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1FD0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54B1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E7EC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1B2B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, [-2.1, 15.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0FE7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9B76FA" w14:paraId="3329D55C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5903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9AEA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ED48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C02E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, [-4.3, 16.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92DA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</w:tr>
      <w:tr w:rsidR="009B76FA" w14:paraId="2AB6875D" w14:textId="77777777">
        <w:trPr>
          <w:trHeight w:val="510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AF4E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20% of body weight (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20A86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A90E4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56F5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D47C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61D15C4D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3C2D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78E7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0966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722A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, [-2.3, 9.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9E2D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</w:tr>
      <w:tr w:rsidR="009B76FA" w14:paraId="7CD6E648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EE74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AE7C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9BEF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%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FDA2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, [-2.4, 12.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FFA0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 w:rsidR="009B76FA" w14:paraId="7396A774" w14:textId="77777777">
        <w:trPr>
          <w:trHeight w:val="315"/>
        </w:trPr>
        <w:tc>
          <w:tcPr>
            <w:tcW w:w="222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D43E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2D68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%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DACB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%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721D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, [-4.9, 13.1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96A7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  <w:tr w:rsidR="009B76FA" w14:paraId="0C318B10" w14:textId="77777777">
        <w:trPr>
          <w:trHeight w:val="705"/>
        </w:trPr>
        <w:tc>
          <w:tcPr>
            <w:tcW w:w="9357" w:type="dxa"/>
            <w:gridSpan w:val="5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304E0" w14:textId="77777777" w:rsidR="009B76FA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hanges are from baseline to 18 months. Values shown are means ± standard deviation or % of weight reduction target achieved. Bold Categories differ significantly from each other at P &lt; 0.05.</w:t>
            </w:r>
          </w:p>
          <w:p w14:paraId="09FEE968" w14:textId="77777777" w:rsidR="009B76FA" w:rsidRDefault="009B76FA">
            <w:pPr>
              <w:widowControl w:val="0"/>
              <w:rPr>
                <w:sz w:val="16"/>
                <w:szCs w:val="16"/>
              </w:rPr>
            </w:pPr>
          </w:p>
          <w:p w14:paraId="134D0124" w14:textId="77777777" w:rsidR="009B76FA" w:rsidRDefault="009B76FA">
            <w:pPr>
              <w:widowControl w:val="0"/>
              <w:rPr>
                <w:sz w:val="16"/>
                <w:szCs w:val="16"/>
              </w:rPr>
            </w:pPr>
          </w:p>
        </w:tc>
      </w:tr>
      <w:tr w:rsidR="009B76FA" w14:paraId="085665FD" w14:textId="77777777">
        <w:trPr>
          <w:trHeight w:val="264"/>
        </w:trPr>
        <w:tc>
          <w:tcPr>
            <w:tcW w:w="9357" w:type="dxa"/>
            <w:gridSpan w:val="5"/>
            <w:vMerge/>
            <w:tcBorders>
              <w:top w:val="nil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9524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5936191" w14:textId="77777777" w:rsidR="009B76FA" w:rsidRDefault="009B76FA">
      <w:pPr>
        <w:rPr>
          <w:sz w:val="20"/>
          <w:szCs w:val="20"/>
        </w:rPr>
      </w:pPr>
    </w:p>
    <w:p w14:paraId="3212DC88" w14:textId="77777777" w:rsidR="009B76FA" w:rsidRDefault="00000000">
      <w:r>
        <w:br w:type="page"/>
      </w:r>
    </w:p>
    <w:p w14:paraId="18A313C4" w14:textId="77777777" w:rsidR="009B76FA" w:rsidRDefault="009B76FA">
      <w:pPr>
        <w:rPr>
          <w:sz w:val="16"/>
          <w:szCs w:val="16"/>
        </w:rPr>
      </w:pPr>
    </w:p>
    <w:tbl>
      <w:tblPr>
        <w:tblStyle w:val="a0"/>
        <w:tblW w:w="7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2220"/>
        <w:gridCol w:w="2025"/>
      </w:tblGrid>
      <w:tr w:rsidR="009B76FA" w14:paraId="256554C5" w14:textId="77777777">
        <w:trPr>
          <w:trHeight w:val="630"/>
        </w:trPr>
        <w:tc>
          <w:tcPr>
            <w:tcW w:w="72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A0F2F" w14:textId="77777777" w:rsidR="009B76FA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S2. Long Duration vs Short Duration AOM Users Baseline Characteristics</w:t>
            </w:r>
          </w:p>
        </w:tc>
      </w:tr>
      <w:tr w:rsidR="009B76FA" w14:paraId="3A4CE53D" w14:textId="77777777">
        <w:trPr>
          <w:trHeight w:val="630"/>
        </w:trPr>
        <w:tc>
          <w:tcPr>
            <w:tcW w:w="301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1C31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6F63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Duration AOM Users (n=333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9AA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Duration AOM Users (n=321)</w:t>
            </w:r>
          </w:p>
        </w:tc>
      </w:tr>
      <w:tr w:rsidR="009B76FA" w14:paraId="5C10CB14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33691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r.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1379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 ± 12.1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F3AD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 ± 12*</w:t>
            </w:r>
          </w:p>
        </w:tc>
      </w:tr>
      <w:tr w:rsidR="009B76FA" w14:paraId="21E341CB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BA5F8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weight (kg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ADD8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9 ± 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26ED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4 ± 23.7</w:t>
            </w:r>
          </w:p>
        </w:tc>
      </w:tr>
      <w:tr w:rsidR="009B76FA" w14:paraId="4729A222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BCC0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8C77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 ± 5.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94FD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 ± 6.8</w:t>
            </w:r>
          </w:p>
        </w:tc>
      </w:tr>
      <w:tr w:rsidR="009B76FA" w14:paraId="55CDEF8B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DCBD1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male).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0E61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± 2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8FAE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± 25</w:t>
            </w:r>
          </w:p>
        </w:tc>
      </w:tr>
      <w:tr w:rsidR="009B76FA" w14:paraId="4A36ABCF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B84DB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).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4ABD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± 7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084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± 75</w:t>
            </w:r>
          </w:p>
        </w:tc>
      </w:tr>
      <w:tr w:rsidR="009B76FA" w14:paraId="008C12DA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A0A41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1C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8223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± 0.9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D0E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± 1.2*</w:t>
            </w:r>
          </w:p>
        </w:tc>
      </w:tr>
      <w:tr w:rsidR="009B76FA" w14:paraId="4D07C128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BDC16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(mg/d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F5E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3 ± 25.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3C5C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1 ± 38.4</w:t>
            </w:r>
          </w:p>
        </w:tc>
      </w:tr>
      <w:tr w:rsidR="009B76FA" w14:paraId="71203DC6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9EF27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879E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± 12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A028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± 15</w:t>
            </w:r>
          </w:p>
        </w:tc>
      </w:tr>
      <w:tr w:rsidR="009B76FA" w14:paraId="7335F10B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EC65E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 (mg/d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D04A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3 ± 40.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841E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6 ± 42.6</w:t>
            </w:r>
          </w:p>
        </w:tc>
      </w:tr>
      <w:tr w:rsidR="009B76FA" w14:paraId="2EFD6395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D2BED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 (mg/d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B29E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8 ± 76.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3075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9 ± 81.2</w:t>
            </w:r>
          </w:p>
        </w:tc>
      </w:tr>
      <w:tr w:rsidR="009B76FA" w14:paraId="6AD15B43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20FD6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holesterol (mg/d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6743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6 ± 35.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6066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6 ± 35.5</w:t>
            </w:r>
          </w:p>
        </w:tc>
      </w:tr>
      <w:tr w:rsidR="009B76FA" w14:paraId="0CCCE41D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71292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holesterol (mg/d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0675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 ± 14.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981F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 ± 14.5</w:t>
            </w:r>
          </w:p>
        </w:tc>
      </w:tr>
      <w:tr w:rsidR="009B76FA" w14:paraId="26E51C2D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7E329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-cholesterol (mg/d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25F5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± 19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005A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± 13.4</w:t>
            </w:r>
          </w:p>
        </w:tc>
      </w:tr>
      <w:tr w:rsidR="009B76FA" w14:paraId="5358D97F" w14:textId="77777777">
        <w:trPr>
          <w:trHeight w:val="315"/>
        </w:trPr>
        <w:tc>
          <w:tcPr>
            <w:tcW w:w="30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6BBA5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sCRP</w:t>
            </w:r>
            <w:proofErr w:type="spellEnd"/>
            <w:r>
              <w:rPr>
                <w:sz w:val="20"/>
                <w:szCs w:val="20"/>
              </w:rPr>
              <w:t xml:space="preserve"> (m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985D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± 3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0DF0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± 3.5</w:t>
            </w:r>
          </w:p>
        </w:tc>
      </w:tr>
      <w:tr w:rsidR="009B76FA" w14:paraId="5FFC9490" w14:textId="77777777">
        <w:trPr>
          <w:trHeight w:val="1455"/>
        </w:trPr>
        <w:tc>
          <w:tcPr>
            <w:tcW w:w="7260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CC1B2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s shown are n (%) or means ± standard deviation. * Categories differ significantly from each other at P &lt; 0.05.</w:t>
            </w:r>
          </w:p>
          <w:p w14:paraId="22BF7400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bA1c, Hemoglobin A1c; LDL, Low‐Density Lipoprotein; HDL, High‐Density Lipoprotein; VLDL, Very Low‐Density Lipoprotein; </w:t>
            </w:r>
            <w:proofErr w:type="spellStart"/>
            <w:r>
              <w:rPr>
                <w:sz w:val="20"/>
                <w:szCs w:val="20"/>
              </w:rPr>
              <w:t>HsCRP</w:t>
            </w:r>
            <w:proofErr w:type="spellEnd"/>
            <w:r>
              <w:rPr>
                <w:sz w:val="20"/>
                <w:szCs w:val="20"/>
              </w:rPr>
              <w:t>, High Sensitivity C-Reactive Protein.</w:t>
            </w:r>
          </w:p>
          <w:p w14:paraId="25D1EF8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  <w:p w14:paraId="01DEEB7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7DC5212" w14:textId="77777777" w:rsidR="009B76FA" w:rsidRDefault="009B76FA">
      <w:pPr>
        <w:rPr>
          <w:sz w:val="16"/>
          <w:szCs w:val="16"/>
        </w:rPr>
      </w:pPr>
    </w:p>
    <w:p w14:paraId="5A4573C0" w14:textId="77777777" w:rsidR="009B76FA" w:rsidRDefault="009B76FA">
      <w:pPr>
        <w:spacing w:line="480" w:lineRule="auto"/>
        <w:jc w:val="center"/>
      </w:pPr>
    </w:p>
    <w:p w14:paraId="3576664A" w14:textId="77777777" w:rsidR="009B76FA" w:rsidRDefault="00000000">
      <w:pPr>
        <w:spacing w:line="480" w:lineRule="auto"/>
      </w:pPr>
      <w:r>
        <w:br w:type="page"/>
      </w:r>
    </w:p>
    <w:p w14:paraId="1A3F010C" w14:textId="77777777" w:rsidR="009B76FA" w:rsidRDefault="009B76FA">
      <w:pPr>
        <w:spacing w:line="480" w:lineRule="auto"/>
      </w:pPr>
    </w:p>
    <w:tbl>
      <w:tblPr>
        <w:tblStyle w:val="a1"/>
        <w:tblW w:w="7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155"/>
        <w:gridCol w:w="1200"/>
        <w:gridCol w:w="1860"/>
        <w:gridCol w:w="1035"/>
      </w:tblGrid>
      <w:tr w:rsidR="009B76FA" w14:paraId="76E6F3BC" w14:textId="77777777">
        <w:trPr>
          <w:trHeight w:val="525"/>
        </w:trPr>
        <w:tc>
          <w:tcPr>
            <w:tcW w:w="747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7ECDE" w14:textId="77777777" w:rsidR="009B76FA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S3. Changes in Primary And Secondary Endpoints (Long Duration AOM- Non-AOM </w:t>
            </w:r>
            <w:proofErr w:type="gramStart"/>
            <w:r>
              <w:rPr>
                <w:b/>
                <w:sz w:val="24"/>
                <w:szCs w:val="24"/>
              </w:rPr>
              <w:t>Group )</w:t>
            </w:r>
            <w:proofErr w:type="gramEnd"/>
          </w:p>
        </w:tc>
      </w:tr>
      <w:tr w:rsidR="009B76FA" w14:paraId="26DA0360" w14:textId="77777777">
        <w:trPr>
          <w:trHeight w:val="750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17381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8C73F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AOM</w:t>
            </w:r>
          </w:p>
          <w:p w14:paraId="4BE09C3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n )</w:t>
            </w:r>
            <w:proofErr w:type="gramEnd"/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6E6FF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Duration</w:t>
            </w:r>
          </w:p>
          <w:p w14:paraId="09686A6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6B9E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Between Groups (95% CI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5A9A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9B76FA" w14:paraId="12C939FB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0440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weight (%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FA02F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0EF69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D5BCB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773F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0E9C6E7F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204D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0577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 (628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936C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4 (321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6EDA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 [5.48, -3.21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8AB9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6DF9A444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7A42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03CF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1 (421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075D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5 (284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4F72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 [-4.</w:t>
            </w:r>
            <w:proofErr w:type="gramStart"/>
            <w:r>
              <w:rPr>
                <w:sz w:val="20"/>
                <w:szCs w:val="20"/>
              </w:rPr>
              <w:t>91,-</w:t>
            </w:r>
            <w:proofErr w:type="gramEnd"/>
            <w:r>
              <w:rPr>
                <w:sz w:val="20"/>
                <w:szCs w:val="20"/>
              </w:rPr>
              <w:t>2.17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B0C7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14A297D4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FB4A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2062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 (235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36C8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6 (240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62BE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 [-4.</w:t>
            </w:r>
            <w:proofErr w:type="gramStart"/>
            <w:r>
              <w:rPr>
                <w:sz w:val="20"/>
                <w:szCs w:val="20"/>
              </w:rPr>
              <w:t>42,-</w:t>
            </w:r>
            <w:proofErr w:type="gramEnd"/>
            <w:r>
              <w:rPr>
                <w:sz w:val="20"/>
                <w:szCs w:val="20"/>
              </w:rPr>
              <w:t>1,37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F796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0447850D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7673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5% of body weight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ED86E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1EA0D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CB26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46C9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6499E51D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7F82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88F8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6AB8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DFA3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, [-20.7, -10.5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59FA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0704E794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76CA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09B8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ABDD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1C57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, [-17.9, -6.5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0157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3BF37539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4CEC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DF3C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EBFD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24FB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, [-12.7, -0.5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899D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7</w:t>
            </w:r>
          </w:p>
        </w:tc>
      </w:tr>
      <w:tr w:rsidR="009B76FA" w14:paraId="5C0A5F19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4DF8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0% of body weight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107E1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80C8A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6071E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BBC7A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52FCC507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F321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0683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B5FC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6F01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0, [-30.4, -17.6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4D00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4AD08A37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F716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DC69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98B9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C104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6, [-25.8, -11.4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9E63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0953D123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3447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62C9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9B93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3E97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, [-20.6, -4.2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1778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3FB2E029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AE3A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5% of body weight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DA4B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4C8F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D6B7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08AA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6F2B9A41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E5C0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DA89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AD66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0AE0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4, [-28.8, -16.0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1E0D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0B47EC2F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99D0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9370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2127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C2FA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0, [-26.3, -11.7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D2F9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23A10167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C744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4CFC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31FC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6775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, [-23.1, -5.3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C6BD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4563A84C" w14:textId="77777777">
        <w:trPr>
          <w:trHeight w:val="52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F833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20% of body weight (%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8C02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13C04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82BB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2B3A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2AF4FB40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4B2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949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16AD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D3E5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2, [-20.6, -9.8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D168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6A1E1FC0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79C6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88A5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0F54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EFA1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, [-18.6, -6.0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E097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50AA180D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4FCD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39F4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0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1B62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6478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, [-18.6, -3.2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2801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1</w:t>
            </w:r>
          </w:p>
        </w:tc>
      </w:tr>
      <w:tr w:rsidR="009B76FA" w14:paraId="74A1C7E0" w14:textId="77777777">
        <w:trPr>
          <w:trHeight w:val="630"/>
        </w:trPr>
        <w:tc>
          <w:tcPr>
            <w:tcW w:w="7470" w:type="dxa"/>
            <w:gridSpan w:val="5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698F0E" w14:textId="77777777" w:rsidR="009B76FA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hanges are from baseline to 18 months. Values shown are means ± standard deviation or % of weight reduction target achieved. Bold Categories differ significantly from each other at P &lt; 0.05.</w:t>
            </w:r>
          </w:p>
        </w:tc>
      </w:tr>
      <w:tr w:rsidR="009B76FA" w14:paraId="60392EE0" w14:textId="77777777">
        <w:trPr>
          <w:trHeight w:val="264"/>
        </w:trPr>
        <w:tc>
          <w:tcPr>
            <w:tcW w:w="7470" w:type="dxa"/>
            <w:gridSpan w:val="5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DAA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0CC81FDE" w14:textId="77777777" w:rsidR="009B76FA" w:rsidRDefault="00000000">
      <w:pPr>
        <w:spacing w:line="480" w:lineRule="auto"/>
      </w:pPr>
      <w:r>
        <w:br w:type="page"/>
      </w:r>
    </w:p>
    <w:p w14:paraId="747B4EFA" w14:textId="77777777" w:rsidR="009B76FA" w:rsidRDefault="009B76FA">
      <w:pPr>
        <w:spacing w:line="480" w:lineRule="auto"/>
      </w:pPr>
    </w:p>
    <w:tbl>
      <w:tblPr>
        <w:tblStyle w:val="a2"/>
        <w:tblW w:w="6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125"/>
        <w:gridCol w:w="1230"/>
        <w:gridCol w:w="1650"/>
        <w:gridCol w:w="705"/>
      </w:tblGrid>
      <w:tr w:rsidR="009B76FA" w14:paraId="2900361A" w14:textId="77777777">
        <w:trPr>
          <w:trHeight w:val="525"/>
        </w:trPr>
        <w:tc>
          <w:tcPr>
            <w:tcW w:w="69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1CA07" w14:textId="77777777" w:rsidR="009B76F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S4. Changes in Primary And Secondary Endpoints (Short Duration AOM- Non-Medication </w:t>
            </w:r>
            <w:proofErr w:type="gramStart"/>
            <w:r>
              <w:rPr>
                <w:b/>
                <w:sz w:val="24"/>
                <w:szCs w:val="24"/>
              </w:rPr>
              <w:t>Group )</w:t>
            </w:r>
            <w:proofErr w:type="gramEnd"/>
          </w:p>
        </w:tc>
      </w:tr>
      <w:tr w:rsidR="009B76FA" w14:paraId="471E4397" w14:textId="77777777">
        <w:trPr>
          <w:trHeight w:val="97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848D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ECE80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AOM</w:t>
            </w:r>
          </w:p>
          <w:p w14:paraId="77C4C40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n )</w:t>
            </w:r>
            <w:proofErr w:type="gramEnd"/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18EAB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Duration</w:t>
            </w:r>
          </w:p>
          <w:p w14:paraId="1AEB2AA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F740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Between Groups (95% CI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1F41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9B76FA" w14:paraId="36B22972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3CFE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weight (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B6E7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8AE6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79EF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9C1F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0A623BB7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CCDA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A9EAA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25 (333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5CAAF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99 (628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D56D7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74(-.035-1.84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969F1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83</w:t>
            </w:r>
          </w:p>
        </w:tc>
      </w:tr>
      <w:tr w:rsidR="009B76FA" w14:paraId="519B1EC7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983F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791B0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04 (224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CDE63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21 (401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C4074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2 (-0.33-2.66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1565D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26</w:t>
            </w:r>
          </w:p>
        </w:tc>
      </w:tr>
      <w:tr w:rsidR="009B76FA" w14:paraId="2054B69A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88ED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C79B7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26 (138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63061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77 (235)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ADD57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51 (-1.33-2.35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A4638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586</w:t>
            </w:r>
          </w:p>
        </w:tc>
      </w:tr>
      <w:tr w:rsidR="009B76FA" w14:paraId="6258EE6A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DE6E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5% of body weight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0AF51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2B0A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F1A9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B96E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3609190E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F31D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732E9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1.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8E485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8.8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38DEB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2, [-3.9, 8.3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854C6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51</w:t>
            </w:r>
          </w:p>
        </w:tc>
      </w:tr>
      <w:tr w:rsidR="009B76FA" w14:paraId="6E872BFE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301D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B0B3E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5.1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B3DD0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0.1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2ACE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0, [-2.3, 12.3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9FD4C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1</w:t>
            </w:r>
          </w:p>
        </w:tc>
      </w:tr>
      <w:tr w:rsidR="009B76FA" w14:paraId="7801C4E7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F91E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C4014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3.4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02DA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.7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138E3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7, [-4.5, 11.9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0588C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5</w:t>
            </w:r>
          </w:p>
        </w:tc>
      </w:tr>
      <w:tr w:rsidR="009B76FA" w14:paraId="6770649A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BCE2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0% of body weight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067F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03DD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0A71D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7C6BE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1EF7F782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0524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0F13E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5.5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398A4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0.5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37922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0, [-1.6, 11.6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AF7FA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</w:tr>
      <w:tr w:rsidR="009B76FA" w14:paraId="21849234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E6D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34FA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2.9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C375B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5.5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48469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4, [-0.7, 15.5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88EA0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</w:tc>
      </w:tr>
      <w:tr w:rsidR="009B76FA" w14:paraId="1E4CC4B8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994F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43A19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3.8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58276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.7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AB73F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1, [-5.2, 15.4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49F37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8</w:t>
            </w:r>
          </w:p>
        </w:tc>
      </w:tr>
      <w:tr w:rsidR="009B76FA" w14:paraId="03C095A0" w14:textId="77777777">
        <w:trPr>
          <w:trHeight w:val="31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3821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5% of body weight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3600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725E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55B4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C205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2BDF570A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8D8A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BEA4A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4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7E323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.7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18FC8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3, [-2.2, 8.8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5ABDF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8</w:t>
            </w:r>
          </w:p>
        </w:tc>
      </w:tr>
      <w:tr w:rsidR="009B76FA" w14:paraId="572A8E1F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AE9F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F29BC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9.9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0EC30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.4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1AD94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5, [-2.8, 11.8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CCCD2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7</w:t>
            </w:r>
          </w:p>
        </w:tc>
      </w:tr>
      <w:tr w:rsidR="009B76FA" w14:paraId="773426E2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B227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50119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7.9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7F0D4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3.3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EB933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6, [-5.4, 14.6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3BE9C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4</w:t>
            </w:r>
          </w:p>
        </w:tc>
      </w:tr>
      <w:tr w:rsidR="009B76FA" w14:paraId="3EAE1037" w14:textId="77777777">
        <w:trPr>
          <w:trHeight w:val="52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49F7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20% of body weight (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7741F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EB0D0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1F674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8804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0A8ED65B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0E18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8BFD3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0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3DBF1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4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981AB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0.4, [-4.6, 3.8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06425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</w:tr>
      <w:tr w:rsidR="009B76FA" w14:paraId="5828DC34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21EA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EABFB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.2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8A8AF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.6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BF5A6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0.4, [-6.3, 5.5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BC45C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</w:tr>
      <w:tr w:rsidR="009B76FA" w14:paraId="6BDF07FB" w14:textId="77777777">
        <w:trPr>
          <w:trHeight w:val="345"/>
        </w:trPr>
        <w:tc>
          <w:tcPr>
            <w:tcW w:w="2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4AE7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65444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.10%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B754A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1.70%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F87C1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2.6, [-11.1, 5.9]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7B1DB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64</w:t>
            </w:r>
          </w:p>
        </w:tc>
      </w:tr>
      <w:tr w:rsidR="009B76FA" w14:paraId="109BCC2B" w14:textId="77777777">
        <w:trPr>
          <w:trHeight w:val="630"/>
        </w:trPr>
        <w:tc>
          <w:tcPr>
            <w:tcW w:w="6930" w:type="dxa"/>
            <w:gridSpan w:val="5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217E6" w14:textId="77777777" w:rsidR="009B76FA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hanges are from baseline to 18 months. Values shown are means ± standard deviation or % of weight reduction target achieved. Bold Categories differ significantly from each other at P &lt; 0.05.</w:t>
            </w:r>
          </w:p>
        </w:tc>
      </w:tr>
      <w:tr w:rsidR="009B76FA" w14:paraId="0B4FDAD2" w14:textId="77777777">
        <w:trPr>
          <w:trHeight w:val="264"/>
        </w:trPr>
        <w:tc>
          <w:tcPr>
            <w:tcW w:w="6930" w:type="dxa"/>
            <w:gridSpan w:val="5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398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4B198AD7" w14:textId="77777777" w:rsidR="009B76FA" w:rsidRDefault="009B76FA">
      <w:pPr>
        <w:spacing w:line="480" w:lineRule="auto"/>
      </w:pPr>
    </w:p>
    <w:tbl>
      <w:tblPr>
        <w:tblStyle w:val="a3"/>
        <w:tblW w:w="8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935"/>
        <w:gridCol w:w="1710"/>
        <w:gridCol w:w="1665"/>
        <w:gridCol w:w="1500"/>
      </w:tblGrid>
      <w:tr w:rsidR="009B76FA" w14:paraId="725EFB16" w14:textId="77777777">
        <w:trPr>
          <w:trHeight w:val="315"/>
        </w:trPr>
        <w:tc>
          <w:tcPr>
            <w:tcW w:w="880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02F9A" w14:textId="77777777" w:rsidR="009B76FA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S5. Changes in Primary End Points (2nd generation - 1st Generation)</w:t>
            </w:r>
          </w:p>
        </w:tc>
      </w:tr>
      <w:tr w:rsidR="009B76FA" w14:paraId="6A9E748D" w14:textId="77777777">
        <w:trPr>
          <w:trHeight w:val="750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37A8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0202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st Gen AOM users (n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E37DB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nd Gen AOM Users</w:t>
            </w:r>
          </w:p>
          <w:p w14:paraId="73A1B58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E0E9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Between Groups (95% CI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30EE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9B76FA" w14:paraId="132A7C97" w14:textId="77777777">
        <w:trPr>
          <w:trHeight w:val="52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A228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weight (%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AB489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CC769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AC03D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DCDBB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7319A051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A77D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505F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 (581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1D24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8 (73)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CE4E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[-4.23,0.1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750F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9B76FA" w14:paraId="154AD3A1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8310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E694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9 (447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ACE4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2 (61)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80D5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[-4.02,0.95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4F8D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9B76FA" w14:paraId="669CB1FF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58FA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483B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8 (327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D9DC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3 (51)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AD22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[-3.59,1,49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C192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</w:tr>
      <w:tr w:rsidR="009B76FA" w14:paraId="684C1C69" w14:textId="77777777">
        <w:trPr>
          <w:trHeight w:val="52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5678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5% of body weigh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111A9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F7104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F5A2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270BE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2907D480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ADDD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E021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3C70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870F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[-7.7,12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206B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</w:tr>
      <w:tr w:rsidR="009B76FA" w14:paraId="4EE3BA8A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FF35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6227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550B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5CD9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[-12.1,9.8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C65A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</w:tr>
      <w:tr w:rsidR="009B76FA" w14:paraId="675B79CE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80CF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50DA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8CD6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CC22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[-15.6,6.6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24FC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</w:tr>
      <w:tr w:rsidR="009B76FA" w14:paraId="2E90298E" w14:textId="77777777">
        <w:trPr>
          <w:trHeight w:val="52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CBEF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0% of body weigh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799A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E2F7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F26D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10A2D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296D64D9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6F1D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7D8D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6519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3BD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[-4.1,19.6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5781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</w:tr>
      <w:tr w:rsidR="009B76FA" w14:paraId="1904BA55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2A5C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ED86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0ACB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F361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[-8.5,17.3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AADA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</w:tr>
      <w:tr w:rsidR="009B76FA" w14:paraId="367107A4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D207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3BAB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FDD5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C50E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[10.1,16.4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80A5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</w:tr>
      <w:tr w:rsidR="009B76FA" w14:paraId="16BDD6F0" w14:textId="77777777">
        <w:trPr>
          <w:trHeight w:val="52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EF13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5% of body weigh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8FEF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9E26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E9A4C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2477F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1C90A611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B7C2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671C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8C7E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A8BA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[-0.2,23.8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BE36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9B76FA" w14:paraId="4DF68869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F890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7D95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A6AC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F0B4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[-3.1,23.5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FC2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 w:rsidR="009B76FA" w14:paraId="15C80FD2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C03F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173D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71AF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321B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[-5.8,23.6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25AF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 w:rsidR="009B76FA" w14:paraId="37D3E2D7" w14:textId="77777777">
        <w:trPr>
          <w:trHeight w:val="52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3ADA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20% of body weight (%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A9D2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B390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6CDC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1332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5CB3E7AF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2281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1B2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19F7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2CF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9[2,23.9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DA58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</w:tr>
      <w:tr w:rsidR="009B76FA" w14:paraId="69875D79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C14E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A536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DA77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DC03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[-.4,24.3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4DFB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9B76FA" w14:paraId="2A03BACE" w14:textId="77777777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9DDA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9ECD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000B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976E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[-2.2,26]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35BC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9B76FA" w14:paraId="771C889C" w14:textId="77777777">
        <w:trPr>
          <w:trHeight w:val="750"/>
        </w:trPr>
        <w:tc>
          <w:tcPr>
            <w:tcW w:w="8805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23372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hanges are from baseline to 18 months. Values shown are means ± standard deviation or % of weight reduction target achieved. Bold Categories differ significantly from each other at P &lt; 0.05.</w:t>
            </w:r>
          </w:p>
        </w:tc>
      </w:tr>
    </w:tbl>
    <w:p w14:paraId="11BCF46C" w14:textId="77777777" w:rsidR="009B76FA" w:rsidRDefault="009B76FA">
      <w:pPr>
        <w:spacing w:line="480" w:lineRule="auto"/>
      </w:pPr>
    </w:p>
    <w:p w14:paraId="442990C3" w14:textId="77777777" w:rsidR="002B6498" w:rsidRDefault="002B6498">
      <w:pPr>
        <w:spacing w:line="480" w:lineRule="auto"/>
      </w:pPr>
    </w:p>
    <w:tbl>
      <w:tblPr>
        <w:tblStyle w:val="a4"/>
        <w:tblW w:w="72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9"/>
        <w:gridCol w:w="1319"/>
        <w:gridCol w:w="1114"/>
        <w:gridCol w:w="1627"/>
        <w:gridCol w:w="926"/>
      </w:tblGrid>
      <w:tr w:rsidR="009B76FA" w14:paraId="37E58376" w14:textId="77777777" w:rsidTr="00521799">
        <w:trPr>
          <w:trHeight w:val="513"/>
        </w:trPr>
        <w:tc>
          <w:tcPr>
            <w:tcW w:w="72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98810" w14:textId="77777777" w:rsidR="009B76FA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S6. Changes in Primary End Points (2nd Generation Long - 1st Generation Long)</w:t>
            </w:r>
          </w:p>
        </w:tc>
      </w:tr>
      <w:tr w:rsidR="009B76FA" w14:paraId="4FB1E3FC" w14:textId="77777777" w:rsidTr="00521799">
        <w:trPr>
          <w:trHeight w:val="952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121CD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AB0C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st Gen Long AOM users (n)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DA814" w14:textId="77777777" w:rsidR="009B76F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nd Gen Long AOM Users</w:t>
            </w:r>
          </w:p>
          <w:p w14:paraId="1835C78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5669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Between Groups (95% CI)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D2D5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9B76FA" w14:paraId="410338F3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411E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weight (%)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00FE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EFF49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482B6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76F3D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6537698E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C883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15EF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 (272)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53F8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6 (49)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2625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[-4.83,0.53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2ECE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9B76FA" w14:paraId="184484F7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94E4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D67B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8 (240)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FBFF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 (44)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4A90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[-4.58,1.12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4FE8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9B76FA" w14:paraId="7DB5F93A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DB30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8D47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5(202)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C1F1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4 (38)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290C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[-4.</w:t>
            </w:r>
            <w:proofErr w:type="gramStart"/>
            <w:r>
              <w:rPr>
                <w:sz w:val="20"/>
                <w:szCs w:val="20"/>
              </w:rPr>
              <w:t>8,-</w:t>
            </w:r>
            <w:proofErr w:type="gramEnd"/>
            <w:r>
              <w:rPr>
                <w:sz w:val="20"/>
                <w:szCs w:val="20"/>
              </w:rPr>
              <w:t>0.87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9C63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9B76FA" w14:paraId="1B640DDD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730C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5% of body weight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68B11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2106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BF16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88F73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295DAA5C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49E0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EEB4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4C4E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CD8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[-11.6,9.5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642C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9B76FA" w14:paraId="2907B9FF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D56E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AA5D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91A7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966F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[-12.1,9.8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0688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9B76FA" w14:paraId="79190414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73E4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D376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3762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8D38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[-11.2,10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7656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9B76FA" w14:paraId="221D4047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E608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0% of body weight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AC50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5AC82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7C09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3E74E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782667D5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7AC5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ACAE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6BA8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E0F1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[-6.1,20.4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543C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 w:rsidR="009B76FA" w14:paraId="020330A3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A534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9E99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2359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FD55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[-9.9,18.2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8A73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 w:rsidR="009B76FA" w14:paraId="6CF56FA8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DA04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A8D1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2F51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1F98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[-7.4,20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E9F6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 w:rsidR="009B76FA" w14:paraId="58B3F7BF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95FF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15% of body weight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26736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411B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49561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38BB8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41217F18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4356E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264A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CFEAA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2940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[0.1,30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69DD3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9B76FA" w14:paraId="0D2D1F9D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5949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2024C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F2C9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DCCC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[-3.8,27.8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501A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9B76FA" w14:paraId="6E6A2C4F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28981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1C792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1FE3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3279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[-3.7,30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316B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9B76FA" w14:paraId="4A6D7AB2" w14:textId="77777777" w:rsidTr="00521799">
        <w:trPr>
          <w:trHeight w:val="513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2D2C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20% of body weight (%)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BF9ED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FBB69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57B77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E79A5" w14:textId="77777777" w:rsidR="009B76FA" w:rsidRDefault="009B76FA">
            <w:pPr>
              <w:widowControl w:val="0"/>
              <w:rPr>
                <w:sz w:val="20"/>
                <w:szCs w:val="20"/>
              </w:rPr>
            </w:pPr>
          </w:p>
        </w:tc>
      </w:tr>
      <w:tr w:rsidR="009B76FA" w14:paraId="7C52C6BC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8CAA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 analysi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2D67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A416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B489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.3[2.6,31.9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D53C0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8</w:t>
            </w:r>
          </w:p>
        </w:tc>
      </w:tr>
      <w:tr w:rsidR="009B76FA" w14:paraId="07DF9D4E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F2046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5C838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EB4F5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DFB7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9[0.4,31.4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3389D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7</w:t>
            </w:r>
          </w:p>
        </w:tc>
      </w:tr>
      <w:tr w:rsidR="009B76FA" w14:paraId="556DDD48" w14:textId="77777777" w:rsidTr="00521799">
        <w:trPr>
          <w:trHeight w:val="307"/>
        </w:trPr>
        <w:tc>
          <w:tcPr>
            <w:tcW w:w="222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26AA4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Completers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1DCF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78D5B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</w:t>
            </w:r>
          </w:p>
        </w:tc>
        <w:tc>
          <w:tcPr>
            <w:tcW w:w="16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6C5C9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.5[0.5,34.5]</w:t>
            </w:r>
          </w:p>
        </w:tc>
        <w:tc>
          <w:tcPr>
            <w:tcW w:w="9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E6ECF" w14:textId="77777777" w:rsidR="009B76F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</w:t>
            </w:r>
          </w:p>
        </w:tc>
      </w:tr>
      <w:tr w:rsidR="009B76FA" w14:paraId="0610B3B4" w14:textId="77777777" w:rsidTr="00521799">
        <w:trPr>
          <w:trHeight w:val="732"/>
        </w:trPr>
        <w:tc>
          <w:tcPr>
            <w:tcW w:w="7215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EE413" w14:textId="77777777" w:rsidR="009B76FA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hanges are from baseline to 18 months. Values shown are means ± standard deviation or % of weight reduction target achieved. Bold Categories differ significantly from each other at P &lt; 0.05.</w:t>
            </w:r>
          </w:p>
        </w:tc>
      </w:tr>
    </w:tbl>
    <w:p w14:paraId="49CAAB2D" w14:textId="77777777" w:rsidR="009B76FA" w:rsidRPr="00521799" w:rsidRDefault="009B76FA">
      <w:pPr>
        <w:spacing w:line="480" w:lineRule="auto"/>
        <w:rPr>
          <w:sz w:val="2"/>
          <w:szCs w:val="2"/>
        </w:rPr>
      </w:pPr>
    </w:p>
    <w:sectPr w:rsidR="009B76FA" w:rsidRPr="005217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D69D5"/>
    <w:multiLevelType w:val="multilevel"/>
    <w:tmpl w:val="B23ACF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78964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6FA"/>
    <w:rsid w:val="002B6498"/>
    <w:rsid w:val="00521799"/>
    <w:rsid w:val="009B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DD77D"/>
  <w15:docId w15:val="{D95E25A8-7C76-41BE-82ED-7DFC5E1C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41</Words>
  <Characters>7075</Characters>
  <Application>Microsoft Office Word</Application>
  <DocSecurity>0</DocSecurity>
  <Lines>58</Lines>
  <Paragraphs>16</Paragraphs>
  <ScaleCrop>false</ScaleCrop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ryl Haller</cp:lastModifiedBy>
  <cp:revision>3</cp:revision>
  <dcterms:created xsi:type="dcterms:W3CDTF">2024-03-20T18:10:00Z</dcterms:created>
  <dcterms:modified xsi:type="dcterms:W3CDTF">2024-03-20T18:19:00Z</dcterms:modified>
</cp:coreProperties>
</file>